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DB7" w:rsidRPr="00302DB7" w:rsidRDefault="001D4C14" w:rsidP="00065F2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02DB7"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r w:rsidR="00302DB7" w:rsidRPr="00302DB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302DB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065F2C" w:rsidRPr="00302DB7" w:rsidRDefault="00302DB7" w:rsidP="00065F2C">
      <w:pPr>
        <w:spacing w:after="0" w:line="240" w:lineRule="auto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302DB7">
        <w:rPr>
          <w:rFonts w:ascii="Times New Roman" w:eastAsia="Times New Roman" w:hAnsi="Times New Roman" w:cs="Times New Roman"/>
          <w:bCs/>
          <w:i/>
          <w:sz w:val="24"/>
          <w:szCs w:val="24"/>
        </w:rPr>
        <w:t>Supporting Information i</w:t>
      </w:r>
      <w:r w:rsidR="00065F2C" w:rsidRPr="00302DB7">
        <w:rPr>
          <w:rFonts w:ascii="Times New Roman" w:eastAsia="Times New Roman" w:hAnsi="Times New Roman" w:cs="Times New Roman"/>
          <w:bCs/>
          <w:i/>
          <w:sz w:val="24"/>
          <w:szCs w:val="24"/>
        </w:rPr>
        <w:t>nterview: Medical and psychiatric history of the child and family</w:t>
      </w:r>
    </w:p>
    <w:p w:rsidR="00065F2C" w:rsidRPr="004B7C67" w:rsidRDefault="00065F2C" w:rsidP="00065F2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065F2C" w:rsidRPr="004B7C67" w:rsidRDefault="00065F2C" w:rsidP="00065F2C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 xml:space="preserve">ID:_______________________________________________________________________ 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br/>
        <w:t xml:space="preserve">Date:_____________________________________________________________________ 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br/>
        <w:t xml:space="preserve">Interviewer:________________________________________________________________ 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br/>
        <w:t xml:space="preserve">Respondent:_______________________________________________________________ 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br/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br/>
        <w:t>Relationship of respondent with the child (circle):</w:t>
      </w:r>
    </w:p>
    <w:p w:rsidR="00065F2C" w:rsidRPr="004B7C67" w:rsidRDefault="00065F2C" w:rsidP="00065F2C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br/>
        <w:t>Biological mother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  <w:t>Stepmother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  <w:t>Adoption mother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</w:p>
    <w:p w:rsidR="00065F2C" w:rsidRPr="004B7C67" w:rsidRDefault="00065F2C" w:rsidP="00065F2C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</w:p>
    <w:p w:rsidR="00065F2C" w:rsidRPr="004B7C67" w:rsidRDefault="00065F2C" w:rsidP="00065F2C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>Biological father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  <w:t>Stepfather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  <w:t>Adoption father      Other:_____________</w:t>
      </w:r>
    </w:p>
    <w:p w:rsidR="00065F2C" w:rsidRPr="004B7C67" w:rsidRDefault="00065F2C" w:rsidP="00065F2C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065F2C" w:rsidRPr="004B7C67" w:rsidRDefault="00065F2C" w:rsidP="00065F2C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065F2C" w:rsidRPr="004B7C67" w:rsidRDefault="00065F2C" w:rsidP="00065F2C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B7C6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oes the </w:t>
      </w:r>
      <w:r w:rsidRPr="004B7C6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hild</w:t>
      </w:r>
      <w:r w:rsidRPr="004B7C6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r (a) </w:t>
      </w:r>
      <w:r w:rsidRPr="004B7C6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family member(s)</w:t>
      </w:r>
      <w:r w:rsidRPr="004B7C6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have the following condition(s)/disease(s)? </w:t>
      </w:r>
      <w:r w:rsidRPr="004B7C67">
        <w:rPr>
          <w:rFonts w:ascii="Times New Roman" w:eastAsia="Times New Roman" w:hAnsi="Times New Roman" w:cs="Times New Roman"/>
          <w:b/>
          <w:bCs/>
          <w:sz w:val="24"/>
          <w:szCs w:val="24"/>
        </w:rPr>
        <w:br/>
        <w:t>If yes, whom does it concern? Relationship with the child (paternal/maternal side)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52"/>
        <w:gridCol w:w="982"/>
        <w:gridCol w:w="980"/>
        <w:gridCol w:w="4048"/>
      </w:tblGrid>
      <w:tr w:rsidR="00065F2C" w:rsidRPr="004B7C67" w:rsidTr="00E60D56">
        <w:trPr>
          <w:trHeight w:val="850"/>
        </w:trPr>
        <w:tc>
          <w:tcPr>
            <w:tcW w:w="3085" w:type="dxa"/>
            <w:shd w:val="clear" w:color="auto" w:fill="E7E6E6" w:themeFill="background2"/>
          </w:tcPr>
          <w:p w:rsidR="00065F2C" w:rsidRPr="004B7C67" w:rsidRDefault="00065F2C" w:rsidP="00E60D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order or impairment</w:t>
            </w:r>
          </w:p>
        </w:tc>
        <w:tc>
          <w:tcPr>
            <w:tcW w:w="992" w:type="dxa"/>
            <w:shd w:val="clear" w:color="auto" w:fill="E7E6E6" w:themeFill="background2"/>
          </w:tcPr>
          <w:p w:rsidR="00065F2C" w:rsidRPr="004B7C67" w:rsidRDefault="00065F2C" w:rsidP="00E60D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E7E6E6" w:themeFill="background2"/>
          </w:tcPr>
          <w:p w:rsidR="00065F2C" w:rsidRPr="004B7C67" w:rsidRDefault="00065F2C" w:rsidP="00E60D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142" w:type="dxa"/>
            <w:shd w:val="clear" w:color="auto" w:fill="E7E6E6" w:themeFill="background2"/>
          </w:tcPr>
          <w:p w:rsidR="00065F2C" w:rsidRPr="004B7C67" w:rsidRDefault="00065F2C" w:rsidP="00E60D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arks</w:t>
            </w: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tism Spectrum Disorder (ASD)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ragile X syndrome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uberous Sclerosis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urofibromatosis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tt syndrome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ildhood Disintegrative Disorder (CDD)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ader-Willi syndrome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gelman syndrome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er chromosomal deficiencies, disorder(s) or syndrome(s)?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genital Rubella Syndrome (CRS)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enylketonuria (PKU)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ydrocephalus 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rebral Palsy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Intellectual disability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okes or other acquired brain damage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izures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/ADD 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xiety disorder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pressive disorder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nic depressive disorder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chizophrenia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as been or is admitted to a hospital for a psychiatric illness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rth defects</w:t>
            </w: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(e.g., cleft lip or spina bifida)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ndau-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leffner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yndrome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mmunity system impairments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tochondrial disorder*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abetes type 1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diovascular disease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scle impairments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ver impairments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treme fatigue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3085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99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065F2C" w:rsidRPr="004B7C67" w:rsidRDefault="00065F2C" w:rsidP="00065F2C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B7C67">
        <w:rPr>
          <w:rFonts w:ascii="Times New Roman" w:eastAsia="Times New Roman" w:hAnsi="Times New Roman" w:cs="Times New Roman"/>
          <w:b/>
          <w:bCs/>
          <w:sz w:val="24"/>
          <w:szCs w:val="24"/>
        </w:rPr>
        <w:br/>
        <w:t>*If YES for mitochondrial disorder, which kind of disorder?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4779"/>
        <w:gridCol w:w="683"/>
        <w:gridCol w:w="596"/>
        <w:gridCol w:w="3009"/>
      </w:tblGrid>
      <w:tr w:rsidR="00065F2C" w:rsidRPr="004B7C67" w:rsidTr="00E60D56">
        <w:trPr>
          <w:trHeight w:val="850"/>
        </w:trPr>
        <w:tc>
          <w:tcPr>
            <w:tcW w:w="4794" w:type="dxa"/>
            <w:shd w:val="clear" w:color="auto" w:fill="E7E6E6" w:themeFill="background2"/>
          </w:tcPr>
          <w:p w:rsidR="00065F2C" w:rsidRPr="004B7C67" w:rsidRDefault="00065F2C" w:rsidP="00E60D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order</w:t>
            </w:r>
          </w:p>
        </w:tc>
        <w:tc>
          <w:tcPr>
            <w:tcW w:w="659" w:type="dxa"/>
            <w:shd w:val="clear" w:color="auto" w:fill="E7E6E6" w:themeFill="background2"/>
          </w:tcPr>
          <w:p w:rsidR="00065F2C" w:rsidRPr="004B7C67" w:rsidRDefault="00065F2C" w:rsidP="00E60D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596" w:type="dxa"/>
            <w:shd w:val="clear" w:color="auto" w:fill="E7E6E6" w:themeFill="background2"/>
          </w:tcPr>
          <w:p w:rsidR="00065F2C" w:rsidRPr="004B7C67" w:rsidRDefault="00065F2C" w:rsidP="00E60D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018" w:type="dxa"/>
            <w:shd w:val="clear" w:color="auto" w:fill="E7E6E6" w:themeFill="background2"/>
          </w:tcPr>
          <w:p w:rsidR="00065F2C" w:rsidRPr="004B7C67" w:rsidRDefault="00065F2C" w:rsidP="00E60D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 member</w:t>
            </w:r>
          </w:p>
        </w:tc>
      </w:tr>
      <w:tr w:rsidR="00065F2C" w:rsidRPr="004B7C67" w:rsidTr="00E60D56">
        <w:trPr>
          <w:trHeight w:val="567"/>
        </w:trPr>
        <w:tc>
          <w:tcPr>
            <w:tcW w:w="4794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LAS</w:t>
            </w:r>
          </w:p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Mitochondrial myopathy, Encephalopathy, Lactic acidosis, And 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okelike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pisodes)</w:t>
            </w:r>
          </w:p>
        </w:tc>
        <w:tc>
          <w:tcPr>
            <w:tcW w:w="659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18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4794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Leigh syndrome</w:t>
            </w:r>
          </w:p>
        </w:tc>
        <w:tc>
          <w:tcPr>
            <w:tcW w:w="659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18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302DB7" w:rsidTr="00E60D56">
        <w:trPr>
          <w:trHeight w:val="567"/>
        </w:trPr>
        <w:tc>
          <w:tcPr>
            <w:tcW w:w="4794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NARP</w:t>
            </w:r>
          </w:p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BE"/>
              </w:rPr>
              <w:t xml:space="preserve">(Neuropathie, 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BE"/>
              </w:rPr>
              <w:t>Ataxia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BE"/>
              </w:rPr>
              <w:t xml:space="preserve"> en 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BE"/>
              </w:rPr>
              <w:t>Retinis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BE"/>
              </w:rPr>
              <w:t xml:space="preserve"> Pigmentosa)</w:t>
            </w:r>
          </w:p>
        </w:tc>
        <w:tc>
          <w:tcPr>
            <w:tcW w:w="659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596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3018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  <w:lang w:val="nl-BE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4794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RRF</w:t>
            </w:r>
          </w:p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Myoclonic Epilepsy associated with Ragged-Red 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bers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59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18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4794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ers-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ttenlocher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yndrome</w:t>
            </w:r>
          </w:p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9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18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4794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arson syndrome</w:t>
            </w:r>
          </w:p>
        </w:tc>
        <w:tc>
          <w:tcPr>
            <w:tcW w:w="659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18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4794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arns-Sayre syndrome</w:t>
            </w:r>
          </w:p>
        </w:tc>
        <w:tc>
          <w:tcPr>
            <w:tcW w:w="659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18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4794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HON</w:t>
            </w: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(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eber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hereditary optic neuropathy)</w:t>
            </w:r>
          </w:p>
        </w:tc>
        <w:tc>
          <w:tcPr>
            <w:tcW w:w="659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18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4794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PEO </w:t>
            </w:r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 xml:space="preserve">(chronic progressive external 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phtalmoplegia</w:t>
            </w:r>
            <w:proofErr w:type="spellEnd"/>
            <w:r w:rsidRPr="004B7C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59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18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65F2C" w:rsidRPr="004B7C67" w:rsidTr="00E60D56">
        <w:trPr>
          <w:trHeight w:val="567"/>
        </w:trPr>
        <w:tc>
          <w:tcPr>
            <w:tcW w:w="4794" w:type="dxa"/>
          </w:tcPr>
          <w:p w:rsidR="00065F2C" w:rsidRPr="004B7C67" w:rsidRDefault="00065F2C" w:rsidP="00E60D5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659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18" w:type="dxa"/>
          </w:tcPr>
          <w:p w:rsidR="00065F2C" w:rsidRPr="004B7C67" w:rsidRDefault="00065F2C" w:rsidP="00E60D5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9567B3" w:rsidRDefault="009567B3"/>
    <w:sectPr w:rsidR="009567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2C"/>
    <w:rsid w:val="00065F2C"/>
    <w:rsid w:val="001D4C14"/>
    <w:rsid w:val="00302DB7"/>
    <w:rsid w:val="009567B3"/>
    <w:rsid w:val="00DA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1DB18"/>
  <w15:chartTrackingRefBased/>
  <w15:docId w15:val="{F17A6D40-A455-4296-B835-38EAEB201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65F2C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65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oterberg</dc:creator>
  <cp:keywords/>
  <dc:description/>
  <cp:lastModifiedBy>Sofie Boterberg</cp:lastModifiedBy>
  <cp:revision>4</cp:revision>
  <dcterms:created xsi:type="dcterms:W3CDTF">2021-11-18T13:56:00Z</dcterms:created>
  <dcterms:modified xsi:type="dcterms:W3CDTF">2022-07-07T10:19:00Z</dcterms:modified>
</cp:coreProperties>
</file>